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4D3B" w:rsidRPr="00AC4D3B" w:rsidRDefault="00AC4D3B" w:rsidP="00AC4D3B">
      <w:pPr>
        <w:rPr>
          <w:rFonts w:ascii="Times New Roman" w:eastAsia="宋体" w:hAnsi="Times New Roman" w:cs="Times New Roman"/>
          <w:sz w:val="24"/>
          <w:szCs w:val="24"/>
        </w:rPr>
      </w:pPr>
      <w:r w:rsidRPr="00AC4D3B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Pr="00AC4D3B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Pr="00AC4D3B">
        <w:rPr>
          <w:rFonts w:ascii="Times New Roman" w:eastAsia="宋体" w:hAnsi="Times New Roman" w:cs="Times New Roman"/>
          <w:b/>
          <w:sz w:val="24"/>
          <w:szCs w:val="24"/>
        </w:rPr>
        <w:t xml:space="preserve">1. </w:t>
      </w:r>
      <w:proofErr w:type="gramStart"/>
      <w:r w:rsidRPr="00AC4D3B">
        <w:rPr>
          <w:rFonts w:ascii="Times New Roman" w:eastAsia="宋体" w:hAnsi="Times New Roman" w:cs="Times New Roman"/>
          <w:sz w:val="24"/>
          <w:szCs w:val="24"/>
        </w:rPr>
        <w:t>Statistics of clinical characteristics for three groups.</w:t>
      </w:r>
      <w:proofErr w:type="gramEnd"/>
    </w:p>
    <w:tbl>
      <w:tblPr>
        <w:tblW w:w="10140" w:type="dxa"/>
        <w:jc w:val="center"/>
        <w:tblLayout w:type="fixed"/>
        <w:tblLook w:val="04A0" w:firstRow="1" w:lastRow="0" w:firstColumn="1" w:lastColumn="0" w:noHBand="0" w:noVBand="1"/>
      </w:tblPr>
      <w:tblGrid>
        <w:gridCol w:w="1580"/>
        <w:gridCol w:w="1600"/>
        <w:gridCol w:w="1940"/>
        <w:gridCol w:w="1940"/>
        <w:gridCol w:w="1940"/>
        <w:gridCol w:w="1140"/>
      </w:tblGrid>
      <w:tr w:rsidR="00AC4D3B" w:rsidRPr="00AC4D3B" w:rsidTr="009B6642">
        <w:trPr>
          <w:trHeight w:val="400"/>
          <w:jc w:val="center"/>
        </w:trPr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tem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e training group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e testing group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e TCGA group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AC4D3B" w:rsidRPr="00AC4D3B" w:rsidTr="009B6642">
        <w:trPr>
          <w:trHeight w:val="279"/>
          <w:jc w:val="center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rvival statu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(34.24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(37.89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5(36.06%)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21</w:t>
            </w:r>
          </w:p>
        </w:tc>
      </w:tr>
      <w:tr w:rsidR="00AC4D3B" w:rsidRPr="00AC4D3B" w:rsidTr="009B6642">
        <w:trPr>
          <w:trHeight w:val="279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9(65.76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9(62.11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8(63.94%)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C4D3B" w:rsidRPr="00AC4D3B" w:rsidTr="009B6642">
        <w:trPr>
          <w:trHeight w:val="279"/>
          <w:jc w:val="center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S (years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[0,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(22.96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(19.92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(21.44%)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03</w:t>
            </w:r>
          </w:p>
        </w:tc>
      </w:tr>
      <w:tr w:rsidR="00AC4D3B" w:rsidRPr="00AC4D3B" w:rsidTr="009B6642">
        <w:trPr>
          <w:trHeight w:val="279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[1,5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3(67.32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1(66.8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4(67.06%)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C4D3B" w:rsidRPr="00AC4D3B" w:rsidTr="009B6642">
        <w:trPr>
          <w:trHeight w:val="279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[5,1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(8.56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(10.94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(9.75%)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C4D3B" w:rsidRPr="00AC4D3B" w:rsidTr="009B6642">
        <w:trPr>
          <w:trHeight w:val="279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=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(1.17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(2.34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(1.75%)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C4D3B" w:rsidRPr="00AC4D3B" w:rsidTr="009B6642">
        <w:trPr>
          <w:trHeight w:val="279"/>
          <w:jc w:val="center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=6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7(49.42%)</w:t>
            </w:r>
            <w:bookmarkStart w:id="0" w:name="_GoBack"/>
            <w:bookmarkEnd w:id="0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(50.78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(50.1%)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52</w:t>
            </w:r>
          </w:p>
        </w:tc>
      </w:tr>
      <w:tr w:rsidR="00AC4D3B" w:rsidRPr="00AC4D3B" w:rsidTr="009B6642">
        <w:trPr>
          <w:trHeight w:val="279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6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(50.58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6(49.22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6(49.9%)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C4D3B" w:rsidRPr="00AC4D3B" w:rsidTr="009B6642">
        <w:trPr>
          <w:trHeight w:val="279"/>
          <w:jc w:val="center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1(54.86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(53.12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7(54%)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92</w:t>
            </w:r>
          </w:p>
        </w:tc>
      </w:tr>
      <w:tr w:rsidR="00AC4D3B" w:rsidRPr="00AC4D3B" w:rsidTr="009B6642">
        <w:trPr>
          <w:trHeight w:val="279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(45.14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(46.88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6(46%)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C4D3B" w:rsidRPr="00AC4D3B" w:rsidTr="009B6642">
        <w:trPr>
          <w:trHeight w:val="279"/>
          <w:jc w:val="center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9(77.43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4(79.69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3(78.56%)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58</w:t>
            </w:r>
          </w:p>
        </w:tc>
      </w:tr>
      <w:tr w:rsidR="00AC4D3B" w:rsidRPr="00AC4D3B" w:rsidTr="009B6642">
        <w:trPr>
          <w:trHeight w:val="279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IA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(2.33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(0.78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(1.56%)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C4D3B" w:rsidRPr="00AC4D3B" w:rsidTr="009B6642">
        <w:trPr>
          <w:trHeight w:val="412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4"/>
              </w:rPr>
              <w:t>BLACK OR AFRICAN AMERICA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(13.62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(12.5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(13.06%)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C4D3B" w:rsidRPr="00AC4D3B" w:rsidTr="009B6642">
        <w:trPr>
          <w:trHeight w:val="412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24"/>
              </w:rPr>
              <w:t>AMERICAN INDIAN OR ALASKA NATIV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0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(0.39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(0.19%)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C4D3B" w:rsidRPr="00AC4D3B" w:rsidTr="009B6642">
        <w:trPr>
          <w:trHeight w:val="279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(6.61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(6.64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(6.63%)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C4D3B" w:rsidRPr="00AC4D3B" w:rsidTr="009B6642">
        <w:trPr>
          <w:trHeight w:val="279"/>
          <w:jc w:val="center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(17.51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(12.11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(14.81%)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08</w:t>
            </w:r>
          </w:p>
        </w:tc>
      </w:tr>
      <w:tr w:rsidR="00AC4D3B" w:rsidRPr="00AC4D3B" w:rsidTr="009B6642">
        <w:trPr>
          <w:trHeight w:val="279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(21.01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(25.78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(23.39%)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C4D3B" w:rsidRPr="00AC4D3B" w:rsidTr="009B6642">
        <w:trPr>
          <w:trHeight w:val="279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(25.29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(27.34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(26.32%)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C4D3B" w:rsidRPr="00AC4D3B" w:rsidTr="009B6642">
        <w:trPr>
          <w:trHeight w:val="279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(35.8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(33.59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8(34.7%)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C4D3B" w:rsidRPr="00AC4D3B" w:rsidTr="009B6642">
        <w:trPr>
          <w:trHeight w:val="279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(0.39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(1.17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(0.78%)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C4D3B" w:rsidRPr="00AC4D3B" w:rsidTr="009B6642">
        <w:trPr>
          <w:trHeight w:val="279"/>
          <w:jc w:val="center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(31.91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(33.59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8(32.75%)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42</w:t>
            </w:r>
          </w:p>
        </w:tc>
      </w:tr>
      <w:tr w:rsidR="00AC4D3B" w:rsidRPr="00AC4D3B" w:rsidTr="009B6642">
        <w:trPr>
          <w:trHeight w:val="279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9(54.09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9(54.3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8(54.19%)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C4D3B" w:rsidRPr="00AC4D3B" w:rsidTr="009B6642">
        <w:trPr>
          <w:trHeight w:val="279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(9.34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(8.2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(8.77%)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C4D3B" w:rsidRPr="00AC4D3B" w:rsidTr="009B6642">
        <w:trPr>
          <w:trHeight w:val="279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(4.28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(3.12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(3.7%)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C4D3B" w:rsidRPr="00AC4D3B" w:rsidTr="009B6642">
        <w:trPr>
          <w:trHeight w:val="279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(0.39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(0.78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(0.58%)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C4D3B" w:rsidRPr="00AC4D3B" w:rsidTr="009B6642">
        <w:trPr>
          <w:trHeight w:val="279"/>
          <w:jc w:val="center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2(63.04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7(65.23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9(64.13%)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94</w:t>
            </w:r>
          </w:p>
        </w:tc>
      </w:tr>
      <w:tr w:rsidR="00AC4D3B" w:rsidRPr="00AC4D3B" w:rsidTr="009B6642">
        <w:trPr>
          <w:trHeight w:val="279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(18.29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(19.53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(18.91%)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C4D3B" w:rsidRPr="00AC4D3B" w:rsidTr="009B6642">
        <w:trPr>
          <w:trHeight w:val="279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(16.73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(12.11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(14.42%)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C4D3B" w:rsidRPr="00AC4D3B" w:rsidTr="009B6642">
        <w:trPr>
          <w:trHeight w:val="279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(0.39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(0.39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(0.39%)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C4D3B" w:rsidRPr="00AC4D3B" w:rsidTr="009B6642">
        <w:trPr>
          <w:trHeight w:val="279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(1.56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(2.73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(2.14%)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C4D3B" w:rsidRPr="00AC4D3B" w:rsidTr="009B6642">
        <w:trPr>
          <w:trHeight w:val="279"/>
          <w:jc w:val="center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3(63.42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5(72.27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8(67.84%)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02</w:t>
            </w:r>
          </w:p>
        </w:tc>
      </w:tr>
      <w:tr w:rsidR="00AC4D3B" w:rsidRPr="00AC4D3B" w:rsidTr="009B6642">
        <w:trPr>
          <w:trHeight w:val="279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(5.84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(4.3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(5.07%)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C4D3B" w:rsidRPr="00AC4D3B" w:rsidTr="009B6642">
        <w:trPr>
          <w:trHeight w:val="279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(30.74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(23.44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9(27.1%)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C4D3B" w:rsidRPr="00AC4D3B" w:rsidTr="009B6642">
        <w:trPr>
          <w:trHeight w:val="279"/>
          <w:jc w:val="center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 I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(52.53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2(55.47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7(54%)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58</w:t>
            </w:r>
          </w:p>
        </w:tc>
      </w:tr>
      <w:tr w:rsidR="00AC4D3B" w:rsidRPr="00AC4D3B" w:rsidTr="009B6642">
        <w:trPr>
          <w:trHeight w:val="279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 II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(23.74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(24.61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(24.17%)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C4D3B" w:rsidRPr="00AC4D3B" w:rsidTr="009B6642">
        <w:trPr>
          <w:trHeight w:val="279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 III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(18.29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(15.23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(16.76%)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C4D3B" w:rsidRPr="00AC4D3B" w:rsidTr="009B6642">
        <w:trPr>
          <w:trHeight w:val="291"/>
          <w:jc w:val="center"/>
        </w:trPr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(5.45%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(4.69%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(5.07%)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AC4D3B" w:rsidRPr="00AC4D3B" w:rsidRDefault="00AC4D3B" w:rsidP="00AC4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AC4D3B" w:rsidRPr="00AC4D3B" w:rsidRDefault="00AC4D3B" w:rsidP="00AC4D3B">
      <w:pPr>
        <w:rPr>
          <w:rFonts w:ascii="Times New Roman" w:eastAsia="等线" w:hAnsi="Times New Roman" w:cs="Times New Roman"/>
          <w:sz w:val="24"/>
          <w:szCs w:val="24"/>
        </w:rPr>
      </w:pPr>
    </w:p>
    <w:p w:rsidR="00FB1AD7" w:rsidRDefault="00FB1AD7"/>
    <w:sectPr w:rsidR="00FB1AD7" w:rsidSect="00AC4D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D3B"/>
    <w:rsid w:val="00195B5E"/>
    <w:rsid w:val="00AC4D3B"/>
    <w:rsid w:val="00AE5C23"/>
    <w:rsid w:val="00FB1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1</Characters>
  <Application>Microsoft Office Word</Application>
  <DocSecurity>0</DocSecurity>
  <Lines>12</Lines>
  <Paragraphs>3</Paragraphs>
  <ScaleCrop>false</ScaleCrop>
  <Company>HP Inc.</Company>
  <LinksUpToDate>false</LinksUpToDate>
  <CharactersWithSpaces>1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批注3</dc:creator>
  <cp:lastModifiedBy>批注3</cp:lastModifiedBy>
  <cp:revision>1</cp:revision>
  <dcterms:created xsi:type="dcterms:W3CDTF">2022-11-21T06:02:00Z</dcterms:created>
  <dcterms:modified xsi:type="dcterms:W3CDTF">2022-11-21T06:02:00Z</dcterms:modified>
</cp:coreProperties>
</file>